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11 Table. Potentially Pathogenic rare variants according to </w:t>
      </w:r>
      <w:r>
        <w:rPr>
          <w:rFonts w:cs="Times New Roman" w:ascii="Times New Roman" w:hAnsi="Times New Roman"/>
          <w:b/>
          <w:i/>
          <w:color w:val="000000"/>
          <w:lang w:val="en-GB"/>
        </w:rPr>
        <w:t>in silico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prediction tool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"/>
        <w:gridCol w:w="1513"/>
        <w:gridCol w:w="1322"/>
        <w:gridCol w:w="856"/>
        <w:gridCol w:w="1270"/>
        <w:gridCol w:w="1276"/>
        <w:gridCol w:w="1134"/>
        <w:gridCol w:w="887"/>
        <w:gridCol w:w="1098"/>
        <w:gridCol w:w="1134"/>
        <w:gridCol w:w="36"/>
        <w:gridCol w:w="1239"/>
        <w:gridCol w:w="1277"/>
      </w:tblGrid>
      <w:tr>
        <w:trPr>
          <w:trHeight w:val="170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antham’s scor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V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lyphen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st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ast Con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loP Scor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Va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GM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s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36F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3435X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3870X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39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320H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508f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274P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310I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05718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17X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12106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140_A146dup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52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506-2A&gt;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821+1G&gt;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, L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S98227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64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728X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701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500W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, L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04554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804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467del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268X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60V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791P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6669H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321GfsX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681f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553H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337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02Q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, LP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M951218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16477f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Last revised May 2017. SIFT: Sorting Intolerant From Tolerant; PROVEAN: PROtein Variation Effect ANalyzer; HGMD: Human Gene Mutation Database; DA: Damaging; TO: Tolerated; DE: Deleterious; NE: Neutral; PBD: Probably Damaging; PSD: Possibly Damaging; DC: Disease Causing; B: Benign; LB: Likely Benign; P: Pathogenic; LP: Likely Pathogenic; VUS: Variant of Uncertain Significance; *References: published data supporting the variant pathogenicity. </w:t>
      </w:r>
      <w:r>
        <w:fldChar w:fldCharType="begin"/>
      </w:r>
      <w:r>
        <w:rPr>
          <w:b/>
          <w:highlight w:val="green"/>
          <w:rFonts w:cs="Times New Roman" w:ascii="Times New Roman" w:hAnsi="Times New Roman"/>
          <w:color w:val="000000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  <w:highlight w:val="green"/>
          <w:lang w:val="en-GB"/>
        </w:rPr>
      </w:r>
      <w:r>
        <w:rPr>
          <w:b/>
          <w:highlight w:val="green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rFonts w:cs="Times New Roman" w:ascii="Times New Roman" w:hAnsi="Times New Roman"/>
          <w:b/>
          <w:color w:val="000000"/>
          <w:highlight w:val="green"/>
          <w:lang w:val="en-GB"/>
        </w:rPr>
      </w:r>
      <w:r/>
      <w:r>
        <w:rPr>
          <w:b/>
          <w:highlight w:val="green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color w:val="000000"/>
          <w:highlight w:val="green"/>
          <w:lang w:val="en-GB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20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58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